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570D4C" w14:textId="5B41F1A6" w:rsidR="0008335E" w:rsidRPr="000D0F35" w:rsidRDefault="0008335E" w:rsidP="0008335E">
      <w:pPr>
        <w:spacing w:line="276" w:lineRule="auto"/>
        <w:jc w:val="both"/>
        <w:rPr>
          <w:rFonts w:ascii="Helvetica" w:eastAsia="Times New Roman" w:hAnsi="Helvetica" w:cs="Times New Roman"/>
          <w:color w:val="222222"/>
          <w:sz w:val="20"/>
          <w:szCs w:val="20"/>
          <w:shd w:val="clear" w:color="auto" w:fill="FFFFFF"/>
        </w:rPr>
      </w:pPr>
      <w:r w:rsidRPr="00FD02B5">
        <w:rPr>
          <w:rFonts w:ascii="Helvetica" w:eastAsia="Times New Roman" w:hAnsi="Helvetica" w:cs="Times New Roman"/>
          <w:noProof/>
          <w:color w:val="222222"/>
          <w:shd w:val="clear" w:color="auto" w:fill="FFFFFF"/>
          <w:lang w:val="en-US"/>
        </w:rPr>
        <w:drawing>
          <wp:inline distT="0" distB="0" distL="0" distR="0" wp14:anchorId="2F07221E" wp14:editId="3FB4943E">
            <wp:extent cx="5731501" cy="3221355"/>
            <wp:effectExtent l="0" t="0" r="0" b="4445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5A33DFDA-7440-3E47-AA8F-A052ABE393D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5A33DFDA-7440-3E47-AA8F-A052ABE393D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01" cy="3221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D0F35">
        <w:rPr>
          <w:rFonts w:ascii="Helvetica" w:eastAsia="Times New Roman" w:hAnsi="Helvetica" w:cs="Times New Roman"/>
          <w:b/>
          <w:bCs/>
          <w:color w:val="222222"/>
          <w:sz w:val="20"/>
          <w:szCs w:val="20"/>
          <w:shd w:val="clear" w:color="auto" w:fill="FFFFFF"/>
          <w:lang w:val="en-US"/>
        </w:rPr>
        <w:t xml:space="preserve"> Fig</w:t>
      </w:r>
      <w:r>
        <w:rPr>
          <w:rFonts w:ascii="Helvetica" w:eastAsia="Times New Roman" w:hAnsi="Helvetica" w:cs="Times New Roman"/>
          <w:b/>
          <w:bCs/>
          <w:color w:val="222222"/>
          <w:sz w:val="20"/>
          <w:szCs w:val="20"/>
          <w:shd w:val="clear" w:color="auto" w:fill="FFFFFF"/>
          <w:lang w:val="en-US"/>
        </w:rPr>
        <w:t>.</w:t>
      </w:r>
      <w:r w:rsidRPr="000D0F35">
        <w:rPr>
          <w:rFonts w:ascii="Helvetica" w:eastAsia="Times New Roman" w:hAnsi="Helvetica" w:cs="Times New Roman"/>
          <w:b/>
          <w:bCs/>
          <w:color w:val="222222"/>
          <w:sz w:val="20"/>
          <w:szCs w:val="20"/>
          <w:shd w:val="clear" w:color="auto" w:fill="FFFFFF"/>
          <w:lang w:val="en-US"/>
        </w:rPr>
        <w:t xml:space="preserve"> </w:t>
      </w:r>
      <w:r>
        <w:rPr>
          <w:rFonts w:ascii="Helvetica" w:eastAsia="Times New Roman" w:hAnsi="Helvetica" w:cs="Times New Roman"/>
          <w:b/>
          <w:bCs/>
          <w:color w:val="222222"/>
          <w:sz w:val="20"/>
          <w:szCs w:val="20"/>
          <w:shd w:val="clear" w:color="auto" w:fill="FFFFFF"/>
          <w:lang w:val="en-US"/>
        </w:rPr>
        <w:t>S</w:t>
      </w:r>
      <w:r w:rsidRPr="000D0F35">
        <w:rPr>
          <w:rFonts w:ascii="Helvetica" w:eastAsia="Times New Roman" w:hAnsi="Helvetica" w:cs="Times New Roman"/>
          <w:b/>
          <w:bCs/>
          <w:color w:val="222222"/>
          <w:sz w:val="20"/>
          <w:szCs w:val="20"/>
          <w:shd w:val="clear" w:color="auto" w:fill="FFFFFF"/>
          <w:lang w:val="en-US"/>
        </w:rPr>
        <w:t xml:space="preserve">2 Cryo-EM analysis of VMAT2 with different ligands. a </w:t>
      </w:r>
      <w:r w:rsidRPr="000D0F35">
        <w:rPr>
          <w:rFonts w:ascii="Helvetica" w:eastAsia="Times New Roman" w:hAnsi="Helvetica" w:cs="Times New Roman"/>
          <w:color w:val="222222"/>
          <w:sz w:val="20"/>
          <w:szCs w:val="20"/>
          <w:shd w:val="clear" w:color="auto" w:fill="FFFFFF"/>
          <w:lang w:val="en-US"/>
        </w:rPr>
        <w:t>Processing workflow for VMAT2 wildtype protein in apo (VMAT2A), complex with substrate serotonin (VMAT2S), non-competitive inhibitor tetrabenazine (VMAT2T) and competitive inhibitor reserpine (VMAT2R), and VMAT2 Y422C mutant with reserpine (VMAT2</w:t>
      </w:r>
      <w:r w:rsidRPr="000D0F35">
        <w:rPr>
          <w:rFonts w:ascii="Helvetica" w:eastAsia="Times New Roman" w:hAnsi="Helvetica" w:cs="Times New Roman"/>
          <w:color w:val="222222"/>
          <w:sz w:val="20"/>
          <w:szCs w:val="20"/>
          <w:shd w:val="clear" w:color="auto" w:fill="FFFFFF"/>
          <w:vertAlign w:val="subscript"/>
          <w:lang w:val="en-US"/>
        </w:rPr>
        <w:t>YC</w:t>
      </w:r>
      <w:r w:rsidRPr="000D0F35">
        <w:rPr>
          <w:rFonts w:ascii="Helvetica" w:eastAsia="Times New Roman" w:hAnsi="Helvetica" w:cs="Times New Roman"/>
          <w:color w:val="222222"/>
          <w:sz w:val="20"/>
          <w:szCs w:val="20"/>
          <w:shd w:val="clear" w:color="auto" w:fill="FFFFFF"/>
          <w:lang w:val="en-US"/>
        </w:rPr>
        <w:t>R) and serotonin (VMAT2</w:t>
      </w:r>
      <w:r w:rsidRPr="000D0F35">
        <w:rPr>
          <w:rFonts w:ascii="Helvetica" w:eastAsia="Times New Roman" w:hAnsi="Helvetica" w:cs="Times New Roman"/>
          <w:color w:val="222222"/>
          <w:sz w:val="20"/>
          <w:szCs w:val="20"/>
          <w:shd w:val="clear" w:color="auto" w:fill="FFFFFF"/>
          <w:vertAlign w:val="subscript"/>
          <w:lang w:val="en-US"/>
        </w:rPr>
        <w:t>YC</w:t>
      </w:r>
      <w:r w:rsidRPr="000D0F35">
        <w:rPr>
          <w:rFonts w:ascii="Helvetica" w:eastAsia="Times New Roman" w:hAnsi="Helvetica" w:cs="Times New Roman"/>
          <w:color w:val="222222"/>
          <w:sz w:val="20"/>
          <w:szCs w:val="20"/>
          <w:shd w:val="clear" w:color="auto" w:fill="FFFFFF"/>
          <w:lang w:val="en-US"/>
        </w:rPr>
        <w:t xml:space="preserve">S). </w:t>
      </w:r>
      <w:r w:rsidRPr="000D0F35">
        <w:rPr>
          <w:rFonts w:ascii="Helvetica" w:eastAsia="Times New Roman" w:hAnsi="Helvetica" w:cs="Times New Roman"/>
          <w:b/>
          <w:bCs/>
          <w:color w:val="222222"/>
          <w:sz w:val="20"/>
          <w:szCs w:val="20"/>
          <w:shd w:val="clear" w:color="auto" w:fill="FFFFFF"/>
          <w:lang w:val="en-US"/>
        </w:rPr>
        <w:t xml:space="preserve">b </w:t>
      </w:r>
      <w:r w:rsidRPr="000D0F35">
        <w:rPr>
          <w:rFonts w:ascii="Helvetica" w:eastAsia="Times New Roman" w:hAnsi="Helvetica" w:cs="Times New Roman"/>
          <w:color w:val="222222"/>
          <w:sz w:val="20"/>
          <w:szCs w:val="20"/>
          <w:shd w:val="clear" w:color="auto" w:fill="FFFFFF"/>
          <w:lang w:val="en-US"/>
        </w:rPr>
        <w:t xml:space="preserve">Final reconstructed maps colored by local resolution, with conformational states indicated below. </w:t>
      </w:r>
      <w:r w:rsidRPr="000D0F35">
        <w:rPr>
          <w:rFonts w:ascii="Helvetica" w:eastAsia="Times New Roman" w:hAnsi="Helvetica" w:cs="Times New Roman"/>
          <w:b/>
          <w:bCs/>
          <w:color w:val="222222"/>
          <w:sz w:val="20"/>
          <w:szCs w:val="20"/>
          <w:shd w:val="clear" w:color="auto" w:fill="FFFFFF"/>
          <w:lang w:val="en-US"/>
        </w:rPr>
        <w:t xml:space="preserve">c </w:t>
      </w:r>
      <w:r w:rsidRPr="000D0F35">
        <w:rPr>
          <w:rFonts w:ascii="Helvetica" w:eastAsia="Times New Roman" w:hAnsi="Helvetica" w:cs="Times New Roman"/>
          <w:color w:val="222222"/>
          <w:sz w:val="20"/>
          <w:szCs w:val="20"/>
          <w:shd w:val="clear" w:color="auto" w:fill="FFFFFF"/>
          <w:lang w:val="en-US"/>
        </w:rPr>
        <w:t xml:space="preserve">Map resolution estimated by the gold-standard Fourier shell correlation (GSFSC) with cutoff at 0.143. </w:t>
      </w:r>
      <w:r w:rsidRPr="000D0F35">
        <w:rPr>
          <w:rFonts w:ascii="Helvetica" w:eastAsia="Times New Roman" w:hAnsi="Helvetica" w:cs="Times New Roman"/>
          <w:b/>
          <w:bCs/>
          <w:color w:val="222222"/>
          <w:sz w:val="20"/>
          <w:szCs w:val="20"/>
          <w:shd w:val="clear" w:color="auto" w:fill="FFFFFF"/>
          <w:lang w:val="en-US"/>
        </w:rPr>
        <w:t xml:space="preserve">d </w:t>
      </w:r>
      <w:r w:rsidRPr="000D0F35">
        <w:rPr>
          <w:rFonts w:ascii="Helvetica" w:eastAsia="Times New Roman" w:hAnsi="Helvetica" w:cs="Times New Roman"/>
          <w:color w:val="222222"/>
          <w:sz w:val="20"/>
          <w:szCs w:val="20"/>
          <w:shd w:val="clear" w:color="auto" w:fill="FFFFFF"/>
          <w:lang w:val="en-US"/>
        </w:rPr>
        <w:t>Angular distribution heatmap of the final particles used in the corresponding map reconstructions.</w:t>
      </w:r>
      <w:r w:rsidRPr="000D0F35">
        <w:rPr>
          <w:rFonts w:ascii="Helvetica" w:eastAsia="Times New Roman" w:hAnsi="Helvetica" w:cs="Times New Roman"/>
          <w:b/>
          <w:bCs/>
          <w:color w:val="222222"/>
          <w:sz w:val="20"/>
          <w:szCs w:val="20"/>
          <w:shd w:val="clear" w:color="auto" w:fill="FFFFFF"/>
          <w:lang w:val="en-US"/>
        </w:rPr>
        <w:t xml:space="preserve"> </w:t>
      </w:r>
    </w:p>
    <w:sectPr w:rsidR="0008335E" w:rsidRPr="000D0F35" w:rsidSect="005D04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110D65" w14:textId="77777777" w:rsidR="008A441B" w:rsidRDefault="008A441B" w:rsidP="007479EB">
      <w:r>
        <w:separator/>
      </w:r>
    </w:p>
  </w:endnote>
  <w:endnote w:type="continuationSeparator" w:id="0">
    <w:p w14:paraId="0911AFAF" w14:textId="77777777" w:rsidR="008A441B" w:rsidRDefault="008A441B" w:rsidP="007479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C44DF7" w14:textId="77777777" w:rsidR="008A441B" w:rsidRDefault="008A441B" w:rsidP="007479EB">
      <w:r>
        <w:separator/>
      </w:r>
    </w:p>
  </w:footnote>
  <w:footnote w:type="continuationSeparator" w:id="0">
    <w:p w14:paraId="6514CB27" w14:textId="77777777" w:rsidR="008A441B" w:rsidRDefault="008A441B" w:rsidP="007479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1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40BB"/>
    <w:rsid w:val="00001DDF"/>
    <w:rsid w:val="0000631A"/>
    <w:rsid w:val="00012CE2"/>
    <w:rsid w:val="000168C4"/>
    <w:rsid w:val="00030D01"/>
    <w:rsid w:val="000337CA"/>
    <w:rsid w:val="00041997"/>
    <w:rsid w:val="00043E12"/>
    <w:rsid w:val="00054A4A"/>
    <w:rsid w:val="00064E6E"/>
    <w:rsid w:val="00066ED5"/>
    <w:rsid w:val="000704E7"/>
    <w:rsid w:val="00075F07"/>
    <w:rsid w:val="0008335E"/>
    <w:rsid w:val="00087BF5"/>
    <w:rsid w:val="00093144"/>
    <w:rsid w:val="00093DC7"/>
    <w:rsid w:val="00096788"/>
    <w:rsid w:val="000A09C2"/>
    <w:rsid w:val="000A715A"/>
    <w:rsid w:val="000A7735"/>
    <w:rsid w:val="000B49B3"/>
    <w:rsid w:val="000C2916"/>
    <w:rsid w:val="000D03A4"/>
    <w:rsid w:val="000D0F35"/>
    <w:rsid w:val="000D3924"/>
    <w:rsid w:val="000E063D"/>
    <w:rsid w:val="000E47C2"/>
    <w:rsid w:val="000E7D73"/>
    <w:rsid w:val="000F1CCF"/>
    <w:rsid w:val="000F3135"/>
    <w:rsid w:val="000F7A31"/>
    <w:rsid w:val="001023AB"/>
    <w:rsid w:val="00106E76"/>
    <w:rsid w:val="00111245"/>
    <w:rsid w:val="00112111"/>
    <w:rsid w:val="00130082"/>
    <w:rsid w:val="0013044F"/>
    <w:rsid w:val="0013785E"/>
    <w:rsid w:val="00144A72"/>
    <w:rsid w:val="0015615D"/>
    <w:rsid w:val="00165479"/>
    <w:rsid w:val="001719CB"/>
    <w:rsid w:val="00174002"/>
    <w:rsid w:val="00181745"/>
    <w:rsid w:val="00182E63"/>
    <w:rsid w:val="00190C83"/>
    <w:rsid w:val="0019606C"/>
    <w:rsid w:val="001A1A67"/>
    <w:rsid w:val="001A4359"/>
    <w:rsid w:val="001B274A"/>
    <w:rsid w:val="001B65AF"/>
    <w:rsid w:val="001C004F"/>
    <w:rsid w:val="001C08D8"/>
    <w:rsid w:val="001C58DC"/>
    <w:rsid w:val="001C690E"/>
    <w:rsid w:val="001D1FC0"/>
    <w:rsid w:val="001D58C9"/>
    <w:rsid w:val="001D6B2B"/>
    <w:rsid w:val="001E177A"/>
    <w:rsid w:val="002021E7"/>
    <w:rsid w:val="00203C1D"/>
    <w:rsid w:val="00204FC9"/>
    <w:rsid w:val="00206423"/>
    <w:rsid w:val="00206B80"/>
    <w:rsid w:val="00207222"/>
    <w:rsid w:val="00224B96"/>
    <w:rsid w:val="0023221B"/>
    <w:rsid w:val="002348EF"/>
    <w:rsid w:val="0023554A"/>
    <w:rsid w:val="0025390B"/>
    <w:rsid w:val="0026090B"/>
    <w:rsid w:val="0026388B"/>
    <w:rsid w:val="00263CE9"/>
    <w:rsid w:val="002649F2"/>
    <w:rsid w:val="002708D5"/>
    <w:rsid w:val="00277808"/>
    <w:rsid w:val="002804B5"/>
    <w:rsid w:val="00280C2C"/>
    <w:rsid w:val="0028160E"/>
    <w:rsid w:val="002860AB"/>
    <w:rsid w:val="00292562"/>
    <w:rsid w:val="002A0619"/>
    <w:rsid w:val="002A0ED4"/>
    <w:rsid w:val="002A3DEB"/>
    <w:rsid w:val="002A7E46"/>
    <w:rsid w:val="002B3841"/>
    <w:rsid w:val="002C01E4"/>
    <w:rsid w:val="002C0B30"/>
    <w:rsid w:val="002D1908"/>
    <w:rsid w:val="002D3E2A"/>
    <w:rsid w:val="002E59E7"/>
    <w:rsid w:val="002E609F"/>
    <w:rsid w:val="002E6A95"/>
    <w:rsid w:val="002E6D07"/>
    <w:rsid w:val="002F1E86"/>
    <w:rsid w:val="002F4BFE"/>
    <w:rsid w:val="00307539"/>
    <w:rsid w:val="00322BF1"/>
    <w:rsid w:val="003275D4"/>
    <w:rsid w:val="00332F06"/>
    <w:rsid w:val="00341904"/>
    <w:rsid w:val="00362B05"/>
    <w:rsid w:val="00366362"/>
    <w:rsid w:val="00367BA2"/>
    <w:rsid w:val="00370EBF"/>
    <w:rsid w:val="003846F8"/>
    <w:rsid w:val="00393C7E"/>
    <w:rsid w:val="003A590C"/>
    <w:rsid w:val="003A5B8D"/>
    <w:rsid w:val="003A7D07"/>
    <w:rsid w:val="003B7258"/>
    <w:rsid w:val="003C0EA7"/>
    <w:rsid w:val="003C56C3"/>
    <w:rsid w:val="003C64DD"/>
    <w:rsid w:val="003C7635"/>
    <w:rsid w:val="003D3CBF"/>
    <w:rsid w:val="003D717C"/>
    <w:rsid w:val="003D77B0"/>
    <w:rsid w:val="003E21C4"/>
    <w:rsid w:val="003E30EF"/>
    <w:rsid w:val="003E3DBC"/>
    <w:rsid w:val="003E66F1"/>
    <w:rsid w:val="00401B8A"/>
    <w:rsid w:val="00401C28"/>
    <w:rsid w:val="004036B3"/>
    <w:rsid w:val="00405D99"/>
    <w:rsid w:val="0042117C"/>
    <w:rsid w:val="00422170"/>
    <w:rsid w:val="00422880"/>
    <w:rsid w:val="00436CD0"/>
    <w:rsid w:val="00452DA7"/>
    <w:rsid w:val="00463F51"/>
    <w:rsid w:val="00467BD7"/>
    <w:rsid w:val="004713F4"/>
    <w:rsid w:val="004765D4"/>
    <w:rsid w:val="004A175E"/>
    <w:rsid w:val="004B2170"/>
    <w:rsid w:val="004B2514"/>
    <w:rsid w:val="004C4FB9"/>
    <w:rsid w:val="004C5623"/>
    <w:rsid w:val="004E12FF"/>
    <w:rsid w:val="004E2E90"/>
    <w:rsid w:val="004E4329"/>
    <w:rsid w:val="004E70C6"/>
    <w:rsid w:val="00500727"/>
    <w:rsid w:val="0050235C"/>
    <w:rsid w:val="005057E2"/>
    <w:rsid w:val="005072D1"/>
    <w:rsid w:val="00510FFF"/>
    <w:rsid w:val="00513853"/>
    <w:rsid w:val="00514F43"/>
    <w:rsid w:val="00520659"/>
    <w:rsid w:val="00525BB4"/>
    <w:rsid w:val="005279A1"/>
    <w:rsid w:val="005330C7"/>
    <w:rsid w:val="0054554F"/>
    <w:rsid w:val="0054620B"/>
    <w:rsid w:val="0055540C"/>
    <w:rsid w:val="00556511"/>
    <w:rsid w:val="00562F62"/>
    <w:rsid w:val="005664C0"/>
    <w:rsid w:val="00574BAB"/>
    <w:rsid w:val="00582CA9"/>
    <w:rsid w:val="00586DBA"/>
    <w:rsid w:val="0058797C"/>
    <w:rsid w:val="005949D6"/>
    <w:rsid w:val="005A08E7"/>
    <w:rsid w:val="005A1A2B"/>
    <w:rsid w:val="005B391C"/>
    <w:rsid w:val="005B6268"/>
    <w:rsid w:val="005C685D"/>
    <w:rsid w:val="005D0438"/>
    <w:rsid w:val="005E05D7"/>
    <w:rsid w:val="005E072C"/>
    <w:rsid w:val="005E3260"/>
    <w:rsid w:val="0060367D"/>
    <w:rsid w:val="00612EF6"/>
    <w:rsid w:val="00616BF2"/>
    <w:rsid w:val="0063404B"/>
    <w:rsid w:val="00635B64"/>
    <w:rsid w:val="00660FDE"/>
    <w:rsid w:val="006661CE"/>
    <w:rsid w:val="00682CCA"/>
    <w:rsid w:val="006838DA"/>
    <w:rsid w:val="006A19AE"/>
    <w:rsid w:val="006A2DE3"/>
    <w:rsid w:val="006B2BB7"/>
    <w:rsid w:val="006B57AF"/>
    <w:rsid w:val="006B7910"/>
    <w:rsid w:val="006C357E"/>
    <w:rsid w:val="006C7354"/>
    <w:rsid w:val="006E1017"/>
    <w:rsid w:val="006E383A"/>
    <w:rsid w:val="006E6020"/>
    <w:rsid w:val="006E733C"/>
    <w:rsid w:val="006F1780"/>
    <w:rsid w:val="006F497C"/>
    <w:rsid w:val="006F71A4"/>
    <w:rsid w:val="00715D39"/>
    <w:rsid w:val="00723925"/>
    <w:rsid w:val="0072462C"/>
    <w:rsid w:val="00731906"/>
    <w:rsid w:val="007364BB"/>
    <w:rsid w:val="00740D78"/>
    <w:rsid w:val="007479EB"/>
    <w:rsid w:val="00754CAC"/>
    <w:rsid w:val="00767154"/>
    <w:rsid w:val="007674A6"/>
    <w:rsid w:val="00774A40"/>
    <w:rsid w:val="00782DE1"/>
    <w:rsid w:val="00784694"/>
    <w:rsid w:val="007936D0"/>
    <w:rsid w:val="00794383"/>
    <w:rsid w:val="007A0DB9"/>
    <w:rsid w:val="007A28D3"/>
    <w:rsid w:val="007A43A7"/>
    <w:rsid w:val="007A57B0"/>
    <w:rsid w:val="007B16D5"/>
    <w:rsid w:val="007B5E26"/>
    <w:rsid w:val="007C465E"/>
    <w:rsid w:val="007D5A15"/>
    <w:rsid w:val="007D7F21"/>
    <w:rsid w:val="007E07A7"/>
    <w:rsid w:val="007E1480"/>
    <w:rsid w:val="007E2E49"/>
    <w:rsid w:val="007E3693"/>
    <w:rsid w:val="007E7991"/>
    <w:rsid w:val="007F0960"/>
    <w:rsid w:val="007F0C56"/>
    <w:rsid w:val="007F6640"/>
    <w:rsid w:val="00815583"/>
    <w:rsid w:val="00815EDC"/>
    <w:rsid w:val="00823CAA"/>
    <w:rsid w:val="00825900"/>
    <w:rsid w:val="00834974"/>
    <w:rsid w:val="00841E10"/>
    <w:rsid w:val="00855A20"/>
    <w:rsid w:val="00865CFE"/>
    <w:rsid w:val="0086663F"/>
    <w:rsid w:val="00871BC8"/>
    <w:rsid w:val="00880B23"/>
    <w:rsid w:val="00884D35"/>
    <w:rsid w:val="008915BE"/>
    <w:rsid w:val="00894565"/>
    <w:rsid w:val="008949A9"/>
    <w:rsid w:val="00895315"/>
    <w:rsid w:val="008A2177"/>
    <w:rsid w:val="008A3968"/>
    <w:rsid w:val="008A441B"/>
    <w:rsid w:val="008A5000"/>
    <w:rsid w:val="008B2966"/>
    <w:rsid w:val="008B6F50"/>
    <w:rsid w:val="008C0C4F"/>
    <w:rsid w:val="008C2B8F"/>
    <w:rsid w:val="008C33D4"/>
    <w:rsid w:val="008C4715"/>
    <w:rsid w:val="008C586B"/>
    <w:rsid w:val="008D39A6"/>
    <w:rsid w:val="008D79E5"/>
    <w:rsid w:val="008E62BA"/>
    <w:rsid w:val="008E67BA"/>
    <w:rsid w:val="008E6E7B"/>
    <w:rsid w:val="008F662D"/>
    <w:rsid w:val="0090012D"/>
    <w:rsid w:val="00901D65"/>
    <w:rsid w:val="00901F6B"/>
    <w:rsid w:val="009045AF"/>
    <w:rsid w:val="00920E33"/>
    <w:rsid w:val="00941C73"/>
    <w:rsid w:val="00947B4D"/>
    <w:rsid w:val="009566C6"/>
    <w:rsid w:val="009568B4"/>
    <w:rsid w:val="00961873"/>
    <w:rsid w:val="00962C8E"/>
    <w:rsid w:val="00964D82"/>
    <w:rsid w:val="00967F64"/>
    <w:rsid w:val="00977FEC"/>
    <w:rsid w:val="00992CB8"/>
    <w:rsid w:val="0099709F"/>
    <w:rsid w:val="009A54F2"/>
    <w:rsid w:val="009A5E5D"/>
    <w:rsid w:val="009B44C4"/>
    <w:rsid w:val="009C0036"/>
    <w:rsid w:val="009C0974"/>
    <w:rsid w:val="009D36B4"/>
    <w:rsid w:val="009E0CA0"/>
    <w:rsid w:val="009E1F07"/>
    <w:rsid w:val="009F1EC1"/>
    <w:rsid w:val="009F4717"/>
    <w:rsid w:val="009F5855"/>
    <w:rsid w:val="00A075C0"/>
    <w:rsid w:val="00A158F2"/>
    <w:rsid w:val="00A162B2"/>
    <w:rsid w:val="00A24871"/>
    <w:rsid w:val="00A26295"/>
    <w:rsid w:val="00A32DBF"/>
    <w:rsid w:val="00A412A3"/>
    <w:rsid w:val="00A4279E"/>
    <w:rsid w:val="00A45E81"/>
    <w:rsid w:val="00A50DE4"/>
    <w:rsid w:val="00A52AB9"/>
    <w:rsid w:val="00A52C76"/>
    <w:rsid w:val="00A566F3"/>
    <w:rsid w:val="00A56E34"/>
    <w:rsid w:val="00A655E4"/>
    <w:rsid w:val="00A71DF3"/>
    <w:rsid w:val="00A723F1"/>
    <w:rsid w:val="00A7274F"/>
    <w:rsid w:val="00A907C3"/>
    <w:rsid w:val="00A9579D"/>
    <w:rsid w:val="00A96750"/>
    <w:rsid w:val="00AA324C"/>
    <w:rsid w:val="00AC033A"/>
    <w:rsid w:val="00AC0E9B"/>
    <w:rsid w:val="00AC1365"/>
    <w:rsid w:val="00AC3A56"/>
    <w:rsid w:val="00AD15C3"/>
    <w:rsid w:val="00AD2A64"/>
    <w:rsid w:val="00AD4338"/>
    <w:rsid w:val="00AE2365"/>
    <w:rsid w:val="00AE6E0E"/>
    <w:rsid w:val="00AF548C"/>
    <w:rsid w:val="00AF563F"/>
    <w:rsid w:val="00B0251C"/>
    <w:rsid w:val="00B12D6A"/>
    <w:rsid w:val="00B16F51"/>
    <w:rsid w:val="00B23E19"/>
    <w:rsid w:val="00B277D2"/>
    <w:rsid w:val="00B322E4"/>
    <w:rsid w:val="00B350D2"/>
    <w:rsid w:val="00B355A8"/>
    <w:rsid w:val="00B36A7D"/>
    <w:rsid w:val="00B4162F"/>
    <w:rsid w:val="00B511FF"/>
    <w:rsid w:val="00B63458"/>
    <w:rsid w:val="00B70895"/>
    <w:rsid w:val="00B721C2"/>
    <w:rsid w:val="00B733EB"/>
    <w:rsid w:val="00B8256F"/>
    <w:rsid w:val="00B85320"/>
    <w:rsid w:val="00B864D5"/>
    <w:rsid w:val="00B91DA3"/>
    <w:rsid w:val="00BB2B73"/>
    <w:rsid w:val="00BB2CD9"/>
    <w:rsid w:val="00BB43C6"/>
    <w:rsid w:val="00BC0823"/>
    <w:rsid w:val="00BC4EA4"/>
    <w:rsid w:val="00BD00CE"/>
    <w:rsid w:val="00BE2764"/>
    <w:rsid w:val="00C13302"/>
    <w:rsid w:val="00C251C2"/>
    <w:rsid w:val="00C331A5"/>
    <w:rsid w:val="00C339E6"/>
    <w:rsid w:val="00C4003D"/>
    <w:rsid w:val="00C432A7"/>
    <w:rsid w:val="00C46295"/>
    <w:rsid w:val="00C507E2"/>
    <w:rsid w:val="00C54F2A"/>
    <w:rsid w:val="00C709A6"/>
    <w:rsid w:val="00C726D0"/>
    <w:rsid w:val="00C742C9"/>
    <w:rsid w:val="00C90BA2"/>
    <w:rsid w:val="00C922A6"/>
    <w:rsid w:val="00C92CD1"/>
    <w:rsid w:val="00CA5EBD"/>
    <w:rsid w:val="00CB3F52"/>
    <w:rsid w:val="00CD0650"/>
    <w:rsid w:val="00CD21B9"/>
    <w:rsid w:val="00CD498F"/>
    <w:rsid w:val="00CD78D1"/>
    <w:rsid w:val="00CE01D3"/>
    <w:rsid w:val="00CE1757"/>
    <w:rsid w:val="00CE2D94"/>
    <w:rsid w:val="00CE57E7"/>
    <w:rsid w:val="00D161C1"/>
    <w:rsid w:val="00D255A9"/>
    <w:rsid w:val="00D262F2"/>
    <w:rsid w:val="00D3524D"/>
    <w:rsid w:val="00D47ACD"/>
    <w:rsid w:val="00D52371"/>
    <w:rsid w:val="00D63597"/>
    <w:rsid w:val="00D76524"/>
    <w:rsid w:val="00D82448"/>
    <w:rsid w:val="00D83605"/>
    <w:rsid w:val="00D850FE"/>
    <w:rsid w:val="00D93BFD"/>
    <w:rsid w:val="00DA10A3"/>
    <w:rsid w:val="00DA1F6E"/>
    <w:rsid w:val="00DA6D8C"/>
    <w:rsid w:val="00DC089B"/>
    <w:rsid w:val="00DC6300"/>
    <w:rsid w:val="00DD27ED"/>
    <w:rsid w:val="00DD55F3"/>
    <w:rsid w:val="00DD581B"/>
    <w:rsid w:val="00DD78D1"/>
    <w:rsid w:val="00DE4A14"/>
    <w:rsid w:val="00DF056A"/>
    <w:rsid w:val="00DF6D9A"/>
    <w:rsid w:val="00E04A53"/>
    <w:rsid w:val="00E05D9F"/>
    <w:rsid w:val="00E1352F"/>
    <w:rsid w:val="00E165E7"/>
    <w:rsid w:val="00E16DA8"/>
    <w:rsid w:val="00E222A6"/>
    <w:rsid w:val="00E2279F"/>
    <w:rsid w:val="00E240BB"/>
    <w:rsid w:val="00E27712"/>
    <w:rsid w:val="00E27C89"/>
    <w:rsid w:val="00E57645"/>
    <w:rsid w:val="00E86313"/>
    <w:rsid w:val="00E87BAE"/>
    <w:rsid w:val="00E905CD"/>
    <w:rsid w:val="00E911AB"/>
    <w:rsid w:val="00EA1E64"/>
    <w:rsid w:val="00EB1B15"/>
    <w:rsid w:val="00EB55F0"/>
    <w:rsid w:val="00EC3137"/>
    <w:rsid w:val="00EC4375"/>
    <w:rsid w:val="00EC47CA"/>
    <w:rsid w:val="00EC696C"/>
    <w:rsid w:val="00ED5136"/>
    <w:rsid w:val="00EE0FC1"/>
    <w:rsid w:val="00EE2ABA"/>
    <w:rsid w:val="00F00DF6"/>
    <w:rsid w:val="00F010BB"/>
    <w:rsid w:val="00F06D93"/>
    <w:rsid w:val="00F1070C"/>
    <w:rsid w:val="00F17A4F"/>
    <w:rsid w:val="00F43018"/>
    <w:rsid w:val="00F47657"/>
    <w:rsid w:val="00F5524C"/>
    <w:rsid w:val="00F55460"/>
    <w:rsid w:val="00F70A38"/>
    <w:rsid w:val="00F7547A"/>
    <w:rsid w:val="00F772D2"/>
    <w:rsid w:val="00F778FC"/>
    <w:rsid w:val="00F77B66"/>
    <w:rsid w:val="00F86F13"/>
    <w:rsid w:val="00F97A70"/>
    <w:rsid w:val="00FA10DC"/>
    <w:rsid w:val="00FA33D2"/>
    <w:rsid w:val="00FC5A41"/>
    <w:rsid w:val="00FD02B5"/>
    <w:rsid w:val="00FD2866"/>
    <w:rsid w:val="00FF1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4DAF14"/>
  <w15:chartTrackingRefBased/>
  <w15:docId w15:val="{C3F398D8-E46A-1A41-A4A4-0ABFE5860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46F8"/>
  </w:style>
  <w:style w:type="paragraph" w:styleId="Heading1">
    <w:name w:val="heading 1"/>
    <w:basedOn w:val="Normal"/>
    <w:link w:val="Heading1Char"/>
    <w:uiPriority w:val="9"/>
    <w:qFormat/>
    <w:rsid w:val="00E240BB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279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40B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E240BB"/>
    <w:rPr>
      <w:i/>
      <w:iCs/>
    </w:rPr>
  </w:style>
  <w:style w:type="character" w:styleId="Hyperlink">
    <w:name w:val="Hyperlink"/>
    <w:basedOn w:val="DefaultParagraphFont"/>
    <w:uiPriority w:val="99"/>
    <w:unhideWhenUsed/>
    <w:rsid w:val="00096788"/>
    <w:rPr>
      <w:color w:val="0000FF"/>
      <w:u w:val="single"/>
    </w:rPr>
  </w:style>
  <w:style w:type="paragraph" w:customStyle="1" w:styleId="p">
    <w:name w:val="p"/>
    <w:basedOn w:val="Normal"/>
    <w:rsid w:val="0013044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unhideWhenUsed/>
    <w:rsid w:val="0013044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279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title-text">
    <w:name w:val="title-text"/>
    <w:basedOn w:val="DefaultParagraphFont"/>
    <w:rsid w:val="001B65AF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05D9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936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CD78D1"/>
    <w:pPr>
      <w:widowControl w:val="0"/>
      <w:spacing w:after="200" w:line="276" w:lineRule="auto"/>
      <w:jc w:val="both"/>
    </w:pPr>
    <w:rPr>
      <w:rFonts w:ascii="Calibri" w:hAnsi="Calibri" w:cs="Calibri"/>
      <w:noProof/>
      <w:kern w:val="2"/>
      <w:sz w:val="20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D78D1"/>
    <w:rPr>
      <w:rFonts w:ascii="Calibri" w:hAnsi="Calibri" w:cs="Calibri"/>
      <w:noProof/>
      <w:kern w:val="2"/>
      <w:sz w:val="20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D5A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5A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5A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5A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5A15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C4FB9"/>
  </w:style>
  <w:style w:type="character" w:styleId="FollowedHyperlink">
    <w:name w:val="FollowedHyperlink"/>
    <w:basedOn w:val="DefaultParagraphFont"/>
    <w:uiPriority w:val="99"/>
    <w:semiHidden/>
    <w:unhideWhenUsed/>
    <w:rsid w:val="003E30EF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479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479E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479E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479E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072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0727"/>
    <w:rPr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58797C"/>
    <w:pPr>
      <w:tabs>
        <w:tab w:val="left" w:pos="380"/>
      </w:tabs>
      <w:spacing w:line="480" w:lineRule="auto"/>
      <w:ind w:left="384" w:hanging="384"/>
    </w:pPr>
  </w:style>
  <w:style w:type="paragraph" w:styleId="Revision">
    <w:name w:val="Revision"/>
    <w:hidden/>
    <w:uiPriority w:val="99"/>
    <w:semiHidden/>
    <w:rsid w:val="009F1E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23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1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6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1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0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8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7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4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3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9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4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3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7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95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6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902120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270698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276859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785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5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5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1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2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0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6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3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8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6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3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9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8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0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1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4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0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2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4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9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9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6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9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43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2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8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2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4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4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4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1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8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9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2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0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760A7DB-3259-4F89-9395-7B1618710C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3-11-13T07:35:00Z</dcterms:created>
  <dcterms:modified xsi:type="dcterms:W3CDTF">2023-11-17T0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0-beta.46+c27bac2ad"&gt;&lt;session id="TfMJDeOM"/&gt;&lt;style id="http://www.zotero.org/styles/nature" hasBibliography="1" bibliographyStyleHasBeenSet="1"/&gt;&lt;prefs&gt;&lt;pref name="fieldType" value="Field"/&gt;&lt;pref name="automatic</vt:lpwstr>
  </property>
  <property fmtid="{D5CDD505-2E9C-101B-9397-08002B2CF9AE}" pid="3" name="ZOTERO_PREF_2">
    <vt:lpwstr>JournalAbbreviations" value="true"/&gt;&lt;pref name="delayCitationUpdates" value="true"/&gt;&lt;pref name="dontAskDelayCitationUpdates" value="true"/&gt;&lt;/prefs&gt;&lt;/data&gt;</vt:lpwstr>
  </property>
</Properties>
</file>